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E1C" w:rsidRPr="00712E1C" w:rsidRDefault="00712E1C" w:rsidP="00712E1C">
      <w:pPr>
        <w:pStyle w:val="Beschriftung"/>
        <w:rPr>
          <w:lang w:val="en-US"/>
        </w:rPr>
      </w:pPr>
      <w:r w:rsidRPr="00712E1C">
        <w:rPr>
          <w:lang w:val="en-US"/>
        </w:rPr>
        <w:t>Additional file 1: Original and German items of the Work-Family Conflict Questionnaire</w:t>
      </w:r>
    </w:p>
    <w:tbl>
      <w:tblPr>
        <w:tblW w:w="90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53"/>
        <w:gridCol w:w="4300"/>
        <w:gridCol w:w="4300"/>
      </w:tblGrid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b/>
                <w:lang w:val="en-US"/>
              </w:rPr>
            </w:pPr>
            <w:r w:rsidRPr="00712E1C">
              <w:rPr>
                <w:b/>
                <w:lang w:val="en-US"/>
              </w:rPr>
              <w:t>Original items</w:t>
            </w:r>
            <w:r w:rsidRPr="00712E1C">
              <w:rPr>
                <w:b/>
                <w:vertAlign w:val="superscript"/>
                <w:lang w:val="en-US"/>
              </w:rPr>
              <w:t>*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b/>
                <w:lang w:val="en-US"/>
              </w:rPr>
            </w:pPr>
            <w:r w:rsidRPr="00712E1C">
              <w:rPr>
                <w:b/>
                <w:lang w:val="en-US"/>
              </w:rPr>
              <w:t>German items</w:t>
            </w: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i/>
                <w:lang w:val="en-US"/>
              </w:rPr>
            </w:pPr>
            <w:r w:rsidRPr="00712E1C">
              <w:rPr>
                <w:i/>
                <w:lang w:val="en-US"/>
              </w:rPr>
              <w:t>Time-based work interference with family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i/>
                <w:lang w:val="en-US"/>
              </w:rPr>
            </w:pP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1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I have to change plans with family members because of the demands of my job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>Aufgrund der Anforderungen in meinem Beruf muss ich Pläne, die ich mit meiner Familie gemacht habe, ändern.</w:t>
            </w: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 xml:space="preserve">2. 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Job demands keep me from spending the amount of time I would like with my family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>Die Anforderungen in meinem Beruf halten mich davon ab, so viel Zeit mit meiner Familie zu verbringen, wie ich möchte.</w:t>
            </w: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 xml:space="preserve">3. 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Job responsibilities make it difficult for me to get family chores/errands done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>Berufliche Verpflichtungen machen es mir schwer, Besorgungen für die Familie und den Haushalt zu erledigen.</w:t>
            </w: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4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To meet the demands of my job, I have to limit the number of things I do with family members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>Um meine beruflichen Anforderungen erfüllen zu können, muss ich die Zahl der Dinge, die ich mit meiner Familie mache, einschränken.</w:t>
            </w: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5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My job prevents me from attending appointments and special events for family members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>Mein Beruf hält mich davon ab, familiäre Verabredungen einzuhalten und besondere familiäre Anlässe wahrzunehmen.</w:t>
            </w: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i/>
                <w:lang w:val="en-US"/>
              </w:rPr>
              <w:t>Strain-based work interference with family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 xml:space="preserve">6. 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After work, I have little energy left for things I need to do at home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>Nach der Arbeit habe ich nur noch wenig Energie übrig, um Dinge zu Hause zu erledigen.</w:t>
            </w: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7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I think about work when I am at home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>Ich denke über die Arbeit nach, wenn ich zu Hause bin.</w:t>
            </w: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8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I do not listen to what people at home are saying because I am thinking about work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>Zu Hause höre ich meiner Familie nicht zu, weil ich an die Arbeit denke.</w:t>
            </w: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9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After work, I just need to be left alone for a while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>Nach der Arbeit möchte ich einfach eine Weile in Ruhe gelassen werden.</w:t>
            </w: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10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My job puts me in a bad mood at home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>Wegen meiner Arbeit habe ich zu Hause schlechte Laune.</w:t>
            </w: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 xml:space="preserve">11. 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The demands of my job make it hard for me to enjoy the time I spend with my family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 xml:space="preserve">Aufgrund beruflicher Anforderungen fällt es mir schwer, die Zeit, die ich mit meiner Familie verbringe, zu genießen. </w:t>
            </w: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i/>
                <w:lang w:val="en-US"/>
              </w:rPr>
              <w:t>Time-based family interference with work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12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I would put in a longer workday if I had fewer family demands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>Wenn ich weniger familiäre Verpflichtungen hätte, würde ich länger auf der Arbeit bleiben.</w:t>
            </w: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lastRenderedPageBreak/>
              <w:t>13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My family demands interrupted my workday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>Meine familiären Verpflichtungen unterbrechen meinen Arbeitstag.</w:t>
            </w: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14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Family demands make it difficult for me to take on additional job responsibilities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>Familiäre Verpflichtungen machen es mir schwer, zusätzliche berufliche Aufgaben zu übernehmen.</w:t>
            </w: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15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I spend time at work making arrangements for family members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>Ich verbringe während der Arbeit Zeit damit, familiäre Angelegenheiten zu regeln.</w:t>
            </w: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16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Family demands make it difficult for me to have the work schedule I want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>Familiäre Verpflichtungen erschweren es mir, den Zeitplan für meine Arbeit so zu gestalten, wie ich es möchte.</w:t>
            </w: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i/>
                <w:lang w:val="en-US"/>
              </w:rPr>
              <w:t>Strain-based family interference with work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17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When I am at work, I am distracted by family demands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>Bei der Arbeit bin ich wegen familiärer Verpflichtungen abgelenkt.</w:t>
            </w: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18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Things going on in my family life make it hard for me to concentrate at work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>Aufgrund von Dingen, die in meiner Familie geschehen, fällt es mir schwer, mich bei der Arbeit zu konzentrieren.</w:t>
            </w: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19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Events at home make me tense and irritable on the job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>Durch Ereignisse zu Hause bin ich bei der Arbeit angespannt und gereizt.</w:t>
            </w: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20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Because of the demands I face at home, I am tired at work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>Wegen der Anforderungen zu Hause bin ich bei der Arbeit müde.</w:t>
            </w:r>
          </w:p>
        </w:tc>
      </w:tr>
      <w:tr w:rsidR="00712E1C" w:rsidRPr="00712E1C" w:rsidTr="002E6067"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21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I spend time at work thinking about the things that I have to get done at home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>Bei der Arbeit verbringe ich Zeit damit, über Dinge nachzudenken, die ich zu Hause noch erledigen muss.</w:t>
            </w:r>
          </w:p>
        </w:tc>
      </w:tr>
      <w:tr w:rsidR="00712E1C" w:rsidRPr="00712E1C" w:rsidTr="002E6067">
        <w:trPr>
          <w:trHeight w:val="112"/>
        </w:trPr>
        <w:tc>
          <w:tcPr>
            <w:tcW w:w="453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22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en-US"/>
              </w:rPr>
            </w:pPr>
            <w:r w:rsidRPr="00712E1C">
              <w:rPr>
                <w:lang w:val="en-US"/>
              </w:rPr>
              <w:t>My family life puts me into a bad mood at work.</w:t>
            </w:r>
          </w:p>
        </w:tc>
        <w:tc>
          <w:tcPr>
            <w:tcW w:w="4300" w:type="dxa"/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12E1C" w:rsidRPr="00712E1C" w:rsidRDefault="00712E1C" w:rsidP="002E6067">
            <w:pPr>
              <w:pStyle w:val="Tabelle10"/>
              <w:rPr>
                <w:lang w:val="de-DE"/>
              </w:rPr>
            </w:pPr>
            <w:r w:rsidRPr="00712E1C">
              <w:rPr>
                <w:lang w:val="de-DE"/>
              </w:rPr>
              <w:t>Aufgrund meines Familienlebens habe ich bei der</w:t>
            </w:r>
            <w:r w:rsidRPr="00712E1C">
              <w:rPr>
                <w:color w:val="FF0000"/>
                <w:lang w:val="de-DE"/>
              </w:rPr>
              <w:t xml:space="preserve"> </w:t>
            </w:r>
            <w:r w:rsidRPr="00712E1C">
              <w:rPr>
                <w:lang w:val="de-DE"/>
              </w:rPr>
              <w:t xml:space="preserve">Arbeit schlechte Laune. </w:t>
            </w:r>
          </w:p>
        </w:tc>
      </w:tr>
    </w:tbl>
    <w:p w:rsidR="00712E1C" w:rsidRPr="00054887" w:rsidRDefault="00712E1C" w:rsidP="00712E1C">
      <w:pPr>
        <w:pStyle w:val="Tabelle10-Legende"/>
      </w:pPr>
      <w:r w:rsidRPr="00712E1C">
        <w:rPr>
          <w:vertAlign w:val="superscript"/>
        </w:rPr>
        <w:t>*</w:t>
      </w:r>
      <w:r w:rsidRPr="00712E1C">
        <w:t xml:space="preserve"> </w:t>
      </w:r>
      <w:proofErr w:type="spellStart"/>
      <w:r w:rsidRPr="00712E1C">
        <w:t>Kelloway</w:t>
      </w:r>
      <w:proofErr w:type="spellEnd"/>
      <w:r w:rsidRPr="00712E1C">
        <w:t xml:space="preserve"> EK, Gottlieb BH, </w:t>
      </w:r>
      <w:proofErr w:type="spellStart"/>
      <w:r w:rsidRPr="00712E1C">
        <w:t>Barham</w:t>
      </w:r>
      <w:proofErr w:type="spellEnd"/>
      <w:r w:rsidRPr="00712E1C">
        <w:t xml:space="preserve"> L: </w:t>
      </w:r>
      <w:r w:rsidRPr="00712E1C">
        <w:rPr>
          <w:b/>
        </w:rPr>
        <w:t>The source, nature, and direction of work and family conflict: A longitudinal investigation</w:t>
      </w:r>
      <w:r w:rsidRPr="00712E1C">
        <w:t xml:space="preserve">. </w:t>
      </w:r>
      <w:r w:rsidRPr="00712E1C">
        <w:rPr>
          <w:i/>
        </w:rPr>
        <w:t xml:space="preserve">J </w:t>
      </w:r>
      <w:proofErr w:type="spellStart"/>
      <w:r w:rsidRPr="00712E1C">
        <w:rPr>
          <w:i/>
        </w:rPr>
        <w:t>Occup</w:t>
      </w:r>
      <w:proofErr w:type="spellEnd"/>
      <w:r w:rsidRPr="00712E1C">
        <w:rPr>
          <w:i/>
        </w:rPr>
        <w:t xml:space="preserve"> Health </w:t>
      </w:r>
      <w:proofErr w:type="spellStart"/>
      <w:r w:rsidRPr="00712E1C">
        <w:rPr>
          <w:i/>
        </w:rPr>
        <w:t>Psychol</w:t>
      </w:r>
      <w:proofErr w:type="spellEnd"/>
      <w:r w:rsidRPr="00712E1C">
        <w:t xml:space="preserve"> 1999, </w:t>
      </w:r>
      <w:r w:rsidRPr="00712E1C">
        <w:rPr>
          <w:b/>
        </w:rPr>
        <w:t>4</w:t>
      </w:r>
      <w:r w:rsidRPr="00712E1C">
        <w:t>:337-346.</w:t>
      </w:r>
      <w:bookmarkStart w:id="0" w:name="_GoBack"/>
      <w:bookmarkEnd w:id="0"/>
    </w:p>
    <w:p w:rsidR="00C544D0" w:rsidRDefault="00C544D0"/>
    <w:sectPr w:rsidR="00C544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E1C"/>
    <w:rsid w:val="00387710"/>
    <w:rsid w:val="005A3CA3"/>
    <w:rsid w:val="0065369D"/>
    <w:rsid w:val="00712E1C"/>
    <w:rsid w:val="00C544D0"/>
    <w:rsid w:val="00E6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2E1C"/>
    <w:pPr>
      <w:spacing w:after="160" w:line="48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10">
    <w:name w:val="Tabelle10"/>
    <w:basedOn w:val="Standard"/>
    <w:rsid w:val="00712E1C"/>
    <w:pPr>
      <w:spacing w:line="280" w:lineRule="atLeast"/>
    </w:pPr>
    <w:rPr>
      <w:sz w:val="20"/>
      <w:lang w:val="en-GB"/>
    </w:rPr>
  </w:style>
  <w:style w:type="paragraph" w:styleId="Beschriftung">
    <w:name w:val="caption"/>
    <w:basedOn w:val="Standard"/>
    <w:next w:val="Standard"/>
    <w:qFormat/>
    <w:rsid w:val="00712E1C"/>
    <w:pPr>
      <w:spacing w:before="240"/>
    </w:pPr>
    <w:rPr>
      <w:b/>
      <w:bCs/>
      <w:sz w:val="20"/>
      <w:szCs w:val="20"/>
    </w:rPr>
  </w:style>
  <w:style w:type="paragraph" w:customStyle="1" w:styleId="Tabelle10-Legende">
    <w:name w:val="Tabelle 10 - Legende"/>
    <w:basedOn w:val="Tabelle10"/>
    <w:qFormat/>
    <w:rsid w:val="00712E1C"/>
    <w:pPr>
      <w:spacing w:before="240" w:after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2E1C"/>
    <w:pPr>
      <w:spacing w:after="160" w:line="48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10">
    <w:name w:val="Tabelle10"/>
    <w:basedOn w:val="Standard"/>
    <w:rsid w:val="00712E1C"/>
    <w:pPr>
      <w:spacing w:line="280" w:lineRule="atLeast"/>
    </w:pPr>
    <w:rPr>
      <w:sz w:val="20"/>
      <w:lang w:val="en-GB"/>
    </w:rPr>
  </w:style>
  <w:style w:type="paragraph" w:styleId="Beschriftung">
    <w:name w:val="caption"/>
    <w:basedOn w:val="Standard"/>
    <w:next w:val="Standard"/>
    <w:qFormat/>
    <w:rsid w:val="00712E1C"/>
    <w:pPr>
      <w:spacing w:before="240"/>
    </w:pPr>
    <w:rPr>
      <w:b/>
      <w:bCs/>
      <w:sz w:val="20"/>
      <w:szCs w:val="20"/>
    </w:rPr>
  </w:style>
  <w:style w:type="paragraph" w:customStyle="1" w:styleId="Tabelle10-Legende">
    <w:name w:val="Tabelle 10 - Legende"/>
    <w:basedOn w:val="Tabelle10"/>
    <w:qFormat/>
    <w:rsid w:val="00712E1C"/>
    <w:pPr>
      <w:spacing w:before="240"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3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SG</Company>
  <LinksUpToDate>false</LinksUpToDate>
  <CharactersWithSpaces>4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ge, Matthias</dc:creator>
  <cp:lastModifiedBy>Bethge, Matthias</cp:lastModifiedBy>
  <cp:revision>1</cp:revision>
  <dcterms:created xsi:type="dcterms:W3CDTF">2015-02-04T13:55:00Z</dcterms:created>
  <dcterms:modified xsi:type="dcterms:W3CDTF">2015-02-04T13:56:00Z</dcterms:modified>
</cp:coreProperties>
</file>